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AD258" w14:textId="7680746D" w:rsidR="00675236" w:rsidRPr="00675236" w:rsidRDefault="00F807CA" w:rsidP="00F807C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Natural History of </w:t>
      </w:r>
      <w:r w:rsidR="00675236" w:rsidRPr="00675236">
        <w:rPr>
          <w:rFonts w:asciiTheme="majorBidi" w:hAnsiTheme="majorBidi" w:cstheme="majorBidi"/>
          <w:b/>
          <w:bCs/>
          <w:sz w:val="24"/>
          <w:szCs w:val="24"/>
        </w:rPr>
        <w:t xml:space="preserve">Changes in Knee Skin Temperature Following Total Knee Arthroplasty - A Systematic Review and Meta-Analysis </w:t>
      </w:r>
    </w:p>
    <w:p w14:paraId="454F7786" w14:textId="3F21D580" w:rsidR="00675236" w:rsidRDefault="00675236" w:rsidP="0067523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75236">
        <w:rPr>
          <w:rFonts w:asciiTheme="majorBidi" w:hAnsiTheme="majorBidi" w:cstheme="majorBidi"/>
          <w:b/>
          <w:bCs/>
          <w:sz w:val="24"/>
          <w:szCs w:val="24"/>
        </w:rPr>
        <w:t>SUPPLEMENTAL INFORMATION</w:t>
      </w:r>
    </w:p>
    <w:p w14:paraId="100875EE" w14:textId="7F6FC64B" w:rsidR="00C25B64" w:rsidRPr="00C25B64" w:rsidRDefault="00C25B64" w:rsidP="00C25B64">
      <w:pPr>
        <w:pStyle w:val="Caption"/>
      </w:pPr>
      <w:r>
        <w:t>Table S</w:t>
      </w:r>
      <w:fldSimple w:instr=" SEQ Table \* ARABIC ">
        <w:r w:rsidR="00BC1A93">
          <w:rPr>
            <w:noProof/>
          </w:rPr>
          <w:t>1</w:t>
        </w:r>
      </w:fldSimple>
      <w:r>
        <w:t>: Search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7400"/>
      </w:tblGrid>
      <w:tr w:rsidR="00C25B64" w14:paraId="3BC5D71D" w14:textId="77777777" w:rsidTr="00C25B64">
        <w:tc>
          <w:tcPr>
            <w:tcW w:w="704" w:type="dxa"/>
          </w:tcPr>
          <w:p w14:paraId="0EF54B8B" w14:textId="591514E9" w:rsidR="00C25B64" w:rsidRDefault="00C25B64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926" w:type="dxa"/>
          </w:tcPr>
          <w:p w14:paraId="735FC2EC" w14:textId="34187558" w:rsidR="00C25B64" w:rsidRDefault="00C25B64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Protocol</w:t>
            </w:r>
          </w:p>
        </w:tc>
      </w:tr>
      <w:tr w:rsidR="00C25B64" w14:paraId="2846810F" w14:textId="77777777" w:rsidTr="00C25B64">
        <w:tc>
          <w:tcPr>
            <w:tcW w:w="704" w:type="dxa"/>
          </w:tcPr>
          <w:p w14:paraId="2FDA4549" w14:textId="205C46CF" w:rsidR="00C25B64" w:rsidRDefault="00C25B64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7926" w:type="dxa"/>
          </w:tcPr>
          <w:p w14:paraId="2086D39F" w14:textId="77777777" w:rsidR="00C25B64" w:rsidRDefault="00C25B64" w:rsidP="00ED20B1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675236">
              <w:rPr>
                <w:rFonts w:asciiTheme="majorBidi" w:hAnsiTheme="majorBidi" w:cstheme="majorBidi"/>
                <w:sz w:val="24"/>
                <w:szCs w:val="24"/>
              </w:rPr>
              <w:t>(("knee"[Title/Abstract] OR "arthroplasty, replacement, knee"[MeSH Terms]) AND ("temperature mapping"[Title/Abstract] OR "Thermography"[Title/Abstract] OR "infra red imaging"[Title/Abstract] OR "inf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75236">
              <w:rPr>
                <w:rFonts w:asciiTheme="majorBidi" w:hAnsiTheme="majorBidi" w:cstheme="majorBidi"/>
                <w:sz w:val="24"/>
                <w:szCs w:val="24"/>
              </w:rPr>
              <w:t>red thermometry"[Title/Abstract] OR "infrared imaging"[Title/Abstract] OR "infrared scanning"[Title/Abstract] OR "ir imaging"[Title/Abstract] OR "IRT"[Title/Abstract] OR "thermal imaging"[Title/Abstract] OR "thermogram"[Title/Abstract] OR "thermographic imaging"[Title/Abstract] OR "thermology"[Title/Abstract] OR "Thermography"[MeSH Terms])) NOT ("Animals"[MeSH Terms] NOT ("Animals"[MeSH Terms] AND "Humans"[MeSH Terms]))</w:t>
            </w:r>
          </w:p>
          <w:p w14:paraId="63A0BB83" w14:textId="235F77E2" w:rsidR="00ED20B1" w:rsidRDefault="00ED20B1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25B64" w14:paraId="6763DCFB" w14:textId="77777777" w:rsidTr="00C25B64">
        <w:tc>
          <w:tcPr>
            <w:tcW w:w="704" w:type="dxa"/>
          </w:tcPr>
          <w:p w14:paraId="33D1E894" w14:textId="7EB264EE" w:rsidR="00C25B64" w:rsidRDefault="00C25B64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926" w:type="dxa"/>
          </w:tcPr>
          <w:p w14:paraId="68FB52CC" w14:textId="77777777" w:rsidR="00C25B64" w:rsidRDefault="00C25B64" w:rsidP="00ED20B1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675236">
              <w:rPr>
                <w:rFonts w:asciiTheme="majorBidi" w:hAnsiTheme="majorBidi" w:cstheme="majorBidi"/>
                <w:sz w:val="24"/>
                <w:szCs w:val="24"/>
              </w:rPr>
              <w:t>((knee:ti,ab,kw OR 'knee surgery'/exp) AND (('temperature mapping':ti,ab,kw OR thermography:ti,ab,kw OR 'infra-red imaging':ti,ab,kw OR 'infra-red thermometry':ti,ab,kw OR 'infrared imaging':ti,ab,kw OR 'infrared scanning':ti,ab,kw OR 'ir imaging':ti,ab,kw OR irt:ti,ab,kw OR 'thermal imaging':ti,ab,kw OR thermogram:ti,ab,kw OR 'thermographic imaging':ti,ab,kw OR thermology:ti,ab,kw) OR 'thermography'/exp)) NOT ('animals'/exp NOT 'humans'/exp)</w:t>
            </w:r>
          </w:p>
          <w:p w14:paraId="16D43E39" w14:textId="6F714F47" w:rsidR="00ED20B1" w:rsidRDefault="00ED20B1" w:rsidP="00ED20B1">
            <w:pPr>
              <w:spacing w:before="2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5ADD5447" w14:textId="77777777" w:rsidR="00C25B64" w:rsidRDefault="00C25B64" w:rsidP="0067523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453472" w14:textId="778186EB" w:rsidR="00675236" w:rsidRDefault="00675236" w:rsidP="0067523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F9E48F" w14:textId="2F59DEB1" w:rsidR="00675236" w:rsidRPr="00675236" w:rsidRDefault="00675236" w:rsidP="00675236">
      <w:pPr>
        <w:rPr>
          <w:rFonts w:asciiTheme="majorBidi" w:hAnsiTheme="majorBidi" w:cstheme="majorBidi"/>
          <w:sz w:val="24"/>
          <w:szCs w:val="24"/>
        </w:rPr>
      </w:pPr>
    </w:p>
    <w:p w14:paraId="04C23891" w14:textId="77777777" w:rsidR="00A85936" w:rsidRDefault="00A85936">
      <w:pPr>
        <w:sectPr w:rsidR="00A8593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A00B465" w14:textId="7198BC43" w:rsidR="00A85936" w:rsidRDefault="00A85936" w:rsidP="00A85936">
      <w:pPr>
        <w:pStyle w:val="Caption"/>
      </w:pPr>
      <w:bookmarkStart w:id="1" w:name="_Ref91060659"/>
      <w:bookmarkStart w:id="2" w:name="_Toc91594630"/>
      <w:r>
        <w:lastRenderedPageBreak/>
        <w:t xml:space="preserve">Table </w:t>
      </w:r>
      <w:r w:rsidR="00C25B64">
        <w:t>S</w:t>
      </w:r>
      <w:r w:rsidR="00CF325B">
        <w:fldChar w:fldCharType="begin"/>
      </w:r>
      <w:r w:rsidR="00CF325B">
        <w:instrText xml:space="preserve"> SEQ Table \* ARABIC </w:instrText>
      </w:r>
      <w:r w:rsidR="00CF325B">
        <w:fldChar w:fldCharType="separate"/>
      </w:r>
      <w:r w:rsidR="00BC1A93">
        <w:rPr>
          <w:noProof/>
        </w:rPr>
        <w:t>2</w:t>
      </w:r>
      <w:r w:rsidR="00CF325B">
        <w:rPr>
          <w:noProof/>
        </w:rPr>
        <w:fldChar w:fldCharType="end"/>
      </w:r>
      <w:bookmarkEnd w:id="1"/>
      <w:r>
        <w:t xml:space="preserve">: Excluded Studies </w:t>
      </w:r>
      <w:bookmarkEnd w:id="2"/>
      <w:r w:rsidR="001E1EA0">
        <w:t xml:space="preserve">with </w:t>
      </w:r>
      <w:r w:rsidR="000F0E61">
        <w:t>R</w:t>
      </w:r>
      <w:r w:rsidR="001E1EA0">
        <w:t xml:space="preserve">easons for </w:t>
      </w:r>
      <w:r w:rsidR="000F0E61">
        <w:t>E</w:t>
      </w:r>
      <w:r w:rsidR="001E1EA0">
        <w:t>xclusion</w:t>
      </w:r>
      <w:r w:rsidR="000F0E61">
        <w:t>*</w:t>
      </w:r>
    </w:p>
    <w:tbl>
      <w:tblPr>
        <w:tblW w:w="13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521"/>
        <w:gridCol w:w="1843"/>
        <w:gridCol w:w="3969"/>
      </w:tblGrid>
      <w:tr w:rsidR="00CF510E" w:rsidRPr="001E1EA0" w14:paraId="606E1A48" w14:textId="77777777" w:rsidTr="00470281">
        <w:trPr>
          <w:trHeight w:val="300"/>
          <w:jc w:val="center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15567D" w14:textId="77777777" w:rsidR="00CF510E" w:rsidRPr="00CF510E" w:rsidRDefault="00CF510E" w:rsidP="00CF510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5A3E468" w14:textId="77777777" w:rsidR="00CF510E" w:rsidRPr="00CF510E" w:rsidRDefault="00CF510E" w:rsidP="0047028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7E524E" w14:textId="77777777" w:rsidR="00CF510E" w:rsidRPr="00CF510E" w:rsidRDefault="00CF510E" w:rsidP="0047028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8286317" w14:textId="77777777" w:rsidR="00CF510E" w:rsidRPr="00CF510E" w:rsidRDefault="00CF510E" w:rsidP="0047028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etail</w:t>
            </w:r>
          </w:p>
        </w:tc>
      </w:tr>
      <w:tr w:rsidR="00CF510E" w:rsidRPr="001E1EA0" w14:paraId="7EF09944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AF32D72" w14:textId="3AD19C00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doghi (2009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doghi&lt;/Author&gt;&lt;Year&gt;2009&lt;/Year&gt;&lt;RecNum&gt;67&lt;/RecNum&gt;&lt;DisplayText&gt;[1]&lt;/DisplayText&gt;&lt;record&gt;&lt;rec-number&gt;67&lt;/rec-number&gt;&lt;foreign-keys&gt;&lt;key app="EN" db-id="zwwfr9a0spstrreff22xssf5a95f02dszsf0" timestamp="1658040844"&gt;67&lt;/key&gt;&lt;/foreign-keys&gt;&lt;ref-type name="Journal Article"&gt;17&lt;/ref-type&gt;&lt;contributors&gt;&lt;authors&gt;&lt;author&gt;Sadoghi, P.&lt;/author&gt;&lt;author&gt;Glehr, M.&lt;/author&gt;&lt;author&gt;Schuster, C.&lt;/author&gt;&lt;author&gt;Kranke, B.&lt;/author&gt;&lt;author&gt;Schollnast, H.&lt;/author&gt;&lt;author&gt;Pechmann, M.&lt;/author&gt;&lt;/authors&gt;&lt;/contributors&gt;&lt;titles&gt;&lt;title&gt;Microwave thermography as a noninvasive analysis of anterior knee pain with total knee prosthesis&lt;/title&gt;&lt;secondary-title&gt;J. Bone Joint Surg. Br.&lt;/secondary-title&gt;&lt;/titles&gt;&lt;periodical&gt;&lt;full-title&gt;J. Bone Joint Surg. Br.&lt;/full-title&gt;&lt;/periodical&gt;&lt;pages&gt;468&lt;/pages&gt;&lt;volume&gt;91 B&lt;/volume&gt;&lt;dates&gt;&lt;year&gt;2009&lt;/year&gt;&lt;/dates&gt;&lt;urls&gt;&lt;related-urls&gt;&lt;url&gt;https://www.scopus.com/inward/record.uri?eid=2-s2.0-84921961070&amp;amp;partnerID=40&amp;amp;md5=c8b6b579c13d1ac31b380a92a8e2e07f&lt;/url&gt;&lt;/related-urls&gt;&lt;/urls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5E2360D4" w14:textId="309F4D9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crowav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rmography as a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ninvasiv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alysis of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terior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in with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al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sthe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468CF2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retrieve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399D0EB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F510E" w:rsidRPr="001E1EA0" w14:paraId="552791CE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F34B3FF" w14:textId="671D26EE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ehr (2011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lehr&lt;/Author&gt;&lt;Year&gt;2011&lt;/Year&gt;&lt;RecNum&gt;65&lt;/RecNum&gt;&lt;DisplayText&gt;[2]&lt;/DisplayText&gt;&lt;record&gt;&lt;rec-number&gt;65&lt;/rec-number&gt;&lt;foreign-keys&gt;&lt;key app="EN" db-id="zwwfr9a0spstrreff22xssf5a95f02dszsf0" timestamp="1658035249"&gt;65&lt;/key&gt;&lt;/foreign-keys&gt;&lt;ref-type name="Journal Article"&gt;17&lt;/ref-type&gt;&lt;contributors&gt;&lt;authors&gt;&lt;author&gt;Glehr, Mathias&lt;/author&gt;&lt;author&gt;Stibor, Alexander&lt;/author&gt;&lt;author&gt;Sadoghi, Patrick&lt;/author&gt;&lt;author&gt;Schuster, Christian&lt;/author&gt;&lt;author&gt;Quehenberger, Franz&lt;/author&gt;&lt;author&gt;Gruber, Gerald&lt;/author&gt;&lt;author&gt;Leithner, Andreas&lt;/author&gt;&lt;author&gt;Windhager, Reinhard&lt;/author&gt;&lt;/authors&gt;&lt;/contributors&gt;&lt;titles&gt;&lt;title&gt;Thermal Imaging as a Noninvasive Diagnostic Tool for Anterior Knee Pain Following Implantation of Artificial Knee Joints&lt;/title&gt;&lt;secondary-title&gt;International Journal of Thermodynamics&lt;/secondary-title&gt;&lt;/titles&gt;&lt;periodical&gt;&lt;full-title&gt;International Journal of Thermodynamics&lt;/full-title&gt;&lt;/periodical&gt;&lt;volume&gt;14&lt;/volume&gt;&lt;dates&gt;&lt;year&gt;2011&lt;/year&gt;&lt;pub-dates&gt;&lt;date&gt;05/25&lt;/date&gt;&lt;/pub-dates&gt;&lt;/dates&gt;&lt;urls&gt;&lt;/urls&gt;&lt;electronic-resource-num&gt;10.5541/ijot.334&lt;/electronic-resource-num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53EA25DC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mal Imaging as a Noninvasive Diagnostic Tool for Anterior Knee Pain Following Implantation of Artificial Knee Joint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BB5C3C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6CE588B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ouped by pain and not by time point</w:t>
            </w:r>
          </w:p>
        </w:tc>
      </w:tr>
      <w:tr w:rsidR="00CF510E" w:rsidRPr="001E1EA0" w14:paraId="38387E42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A116659" w14:textId="73A60ED4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a (2011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Nica&lt;/Author&gt;&lt;Year&gt;2011&lt;/Year&gt;&lt;RecNum&gt;50&lt;/RecNum&gt;&lt;DisplayText&gt;[3]&lt;/DisplayText&gt;&lt;record&gt;&lt;rec-number&gt;50&lt;/rec-number&gt;&lt;foreign-keys&gt;&lt;key app="EN" db-id="zwwfr9a0spstrreff22xssf5a95f02dszsf0" timestamp="1657612346"&gt;50&lt;/key&gt;&lt;/foreign-keys&gt;&lt;ref-type name="Journal Article"&gt;17&lt;/ref-type&gt;&lt;contributors&gt;&lt;authors&gt;&lt;author&gt;Nica, S.A.&lt;/author&gt;&lt;author&gt;Mologhianu, G.&lt;/author&gt;&lt;author&gt;Mitoiu, B.I.&lt;/author&gt;&lt;author&gt;Miron, L.S.&lt;/author&gt;&lt;/authors&gt;&lt;/contributors&gt;&lt;titles&gt;&lt;title&gt;F649 Pain management as part of the complex rehabilitation treatment in patients with hip and knee arthroplasty&lt;/title&gt;&lt;secondary-title&gt;European Journal of Pain Supplements&lt;/secondary-title&gt;&lt;/titles&gt;&lt;periodical&gt;&lt;full-title&gt;European Journal of Pain Supplements&lt;/full-title&gt;&lt;/periodical&gt;&lt;pages&gt;183-183&lt;/pages&gt;&lt;volume&gt;5&lt;/volume&gt;&lt;number&gt;S1&lt;/number&gt;&lt;dates&gt;&lt;year&gt;2011&lt;/year&gt;&lt;/dates&gt;&lt;isbn&gt;1754-3207&lt;/isbn&gt;&lt;urls&gt;&lt;related-urls&gt;&lt;url&gt;https://onlinelibrary.wiley.com/doi/abs/10.1016/S1754-3207%2811%2970629-0&lt;/url&gt;&lt;/related-urls&gt;&lt;/urls&gt;&lt;electronic-resource-num&gt;https://doi.org/10.1016/S1754-3207(11)70629-0&lt;/electronic-resource-num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8904E5B" w14:textId="15A01A71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i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agement as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rt of th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mplex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habilitatio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atment i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ients with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p and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hroplas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1AD3BA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ditional interven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73931CF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of physiotherapy</w:t>
            </w:r>
          </w:p>
        </w:tc>
      </w:tr>
      <w:tr w:rsidR="00CF510E" w:rsidRPr="001E1EA0" w14:paraId="34E4E26E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A507C52" w14:textId="20CA688B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avalee (2011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5hdmFsZWU8L0F1dGhvcj48WWVhcj4yMDExPC9ZZWFy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5hdmFsZWU8L0F1dGhvcj48WWVhcj4yMDExPC9ZZWFy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4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2CBE4788" w14:textId="44F4CC7F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lammatio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lated to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novectomy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ring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al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lacement i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tients with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imary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oarthrit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CAFBE8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outcom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2EC267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included in MA: Only skin temperature of operated knee</w:t>
            </w:r>
          </w:p>
        </w:tc>
      </w:tr>
      <w:tr w:rsidR="00CF510E" w:rsidRPr="001E1EA0" w14:paraId="7A35A16C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4BCF56EC" w14:textId="2B302743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mer (2012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bW1lcjwvQXV0aG9yPjxZZWFyPjIwMTI8L1llYXI+PFJl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bW1lcjwvQXV0aG9yPjxZZWFyPjIwMTI8L1llYXI+PFJl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5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C468814" w14:textId="0EBE7D58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emperature of the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man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- A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view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DF5A21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new inform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B918F5C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atic review</w:t>
            </w:r>
          </w:p>
        </w:tc>
      </w:tr>
      <w:tr w:rsidR="00CF510E" w:rsidRPr="001E1EA0" w14:paraId="14F5D022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67EA6BD" w14:textId="0864D649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man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2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omanò&lt;/Author&gt;&lt;Year&gt;2012&lt;/Year&gt;&lt;RecNum&gt;7&lt;/RecNum&gt;&lt;DisplayText&gt;[6]&lt;/DisplayText&gt;&lt;record&gt;&lt;rec-number&gt;7&lt;/rec-number&gt;&lt;foreign-keys&gt;&lt;key app="EN" db-id="zwwfr9a0spstrreff22xssf5a95f02dszsf0" timestamp="1628599178"&gt;7&lt;/key&gt;&lt;/foreign-keys&gt;&lt;ref-type name="Journal Article"&gt;17&lt;/ref-type&gt;&lt;contributors&gt;&lt;authors&gt;&lt;author&gt;Romanò, C. L.&lt;/author&gt;&lt;author&gt;Logoluso, N.&lt;/author&gt;&lt;author&gt;Dell&amp;apos;Oro, F.&lt;/author&gt;&lt;author&gt;Elia, A.&lt;/author&gt;&lt;author&gt;Drago, L.&lt;/author&gt;&lt;/authors&gt;&lt;/contributors&gt;&lt;auth-address&gt;Dipartimento di Chirurgia Ricostruttiva e delle Infezioni Osteo-articolari, Istituto Ortopedico I.R.C.C.S. Galeazzi, Via Riccardo Galeazzi, 4-20161, Milano, Italy. carlo.romano@grupposandonato.it&lt;/auth-address&gt;&lt;titles&gt;&lt;title&gt;Telethermographic findings after uncomplicated and septic total knee replacement&lt;/title&gt;&lt;secondary-title&gt;Knee&lt;/secondary-title&gt;&lt;/titles&gt;&lt;periodical&gt;&lt;full-title&gt;Knee&lt;/full-title&gt;&lt;/periodical&gt;&lt;pages&gt;193-7&lt;/pages&gt;&lt;volume&gt;19&lt;/volume&gt;&lt;number&gt;3&lt;/number&gt;&lt;edition&gt;2011/03/29&lt;/edition&gt;&lt;keywords&gt;&lt;keyword&gt;Aged&lt;/keyword&gt;&lt;keyword&gt;Arthroplasty, Replacement, Knee/*methods&lt;/keyword&gt;&lt;keyword&gt;Body Temperature/*physiology&lt;/keyword&gt;&lt;keyword&gt;Diagnosis, Differential&lt;/keyword&gt;&lt;keyword&gt;Equipment Design&lt;/keyword&gt;&lt;keyword&gt;Female&lt;/keyword&gt;&lt;keyword&gt;Follow-Up Studies&lt;/keyword&gt;&lt;keyword&gt;Humans&lt;/keyword&gt;&lt;keyword&gt;Knee Joint/*physiopathology&lt;/keyword&gt;&lt;keyword&gt;Male&lt;/keyword&gt;&lt;keyword&gt;Middle Aged&lt;/keyword&gt;&lt;keyword&gt;Postoperative Period&lt;/keyword&gt;&lt;keyword&gt;Prospective Studies&lt;/keyword&gt;&lt;keyword&gt;Reproducibility of Results&lt;/keyword&gt;&lt;keyword&gt;Sepsis/*diagnosis/physiopathology&lt;/keyword&gt;&lt;keyword&gt;Surgical Wound Infection/*diagnosis/physiopathology&lt;/keyword&gt;&lt;keyword&gt;Thermography/*instrumentation&lt;/keyword&gt;&lt;/keywords&gt;&lt;dates&gt;&lt;year&gt;2012&lt;/year&gt;&lt;pub-dates&gt;&lt;date&gt;Jun&lt;/date&gt;&lt;/pub-dates&gt;&lt;/dates&gt;&lt;isbn&gt;0968-0160&lt;/isbn&gt;&lt;accession-num&gt;21441031&lt;/accession-num&gt;&lt;urls&gt;&lt;/urls&gt;&lt;electronic-resource-num&gt;10.1016/j.knee.2011.02.012&lt;/electronic-resource-num&gt;&lt;remote-database-provider&gt;NLM&lt;/remote-database-provider&gt;&lt;language&gt;eng&lt;/language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6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3CFA043" w14:textId="746BDE41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elethermographic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dings after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complicated and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tic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al </w:t>
            </w:r>
            <w:r w:rsidR="00CB16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lace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441110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new inform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4F9436" w14:textId="57C26A65" w:rsidR="00CF510E" w:rsidRPr="00CF510E" w:rsidRDefault="00516920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="00CF510E"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ults were presented in the 2011 manuscript and used here as control</w:t>
            </w:r>
          </w:p>
        </w:tc>
      </w:tr>
      <w:tr w:rsidR="00CF510E" w:rsidRPr="001E1EA0" w14:paraId="7572C061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53E6D36" w14:textId="2C554C74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man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3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1hbsOyPC9BdXRob3I+PFllYXI+MjAxMzwvWWVhcj48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b21hbsOyPC9BdXRob3I+PFllYXI+MjAxMzwvWWVhcj48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7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6F087AF" w14:textId="38E9EDAA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lue of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gital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lethermography for th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agnosis of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tic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osthesis: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ospectiv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hort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9220F6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50755C9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uncomplicated</w:t>
            </w:r>
            <w:r w:rsidR="005169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CF510E" w:rsidRPr="001E1EA0" w14:paraId="3EFCF9E5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4E4B4A90" w14:textId="1693AC2B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in (2015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alin&lt;/Author&gt;&lt;Year&gt;2015&lt;/Year&gt;&lt;RecNum&gt;66&lt;/RecNum&gt;&lt;DisplayText&gt;[8]&lt;/DisplayText&gt;&lt;record&gt;&lt;rec-number&gt;66&lt;/rec-number&gt;&lt;foreign-keys&gt;&lt;key app="EN" db-id="zwwfr9a0spstrreff22xssf5a95f02dszsf0" timestamp="1658035610"&gt;66&lt;/key&gt;&lt;/foreign-keys&gt;&lt;ref-type name="Journal Article"&gt;17&lt;/ref-type&gt;&lt;contributors&gt;&lt;authors&gt;&lt;author&gt;Calin, Mihaela Antonina&lt;/author&gt;&lt;author&gt;Mologhianu, Gilda&lt;/author&gt;&lt;author&gt;Savastru, Roxana&lt;/author&gt;&lt;author&gt;Calin, Marian Romeo&lt;/author&gt;&lt;author&gt;Brailescu, Consuela Monica&lt;/author&gt;&lt;/authors&gt;&lt;/contributors&gt;&lt;titles&gt;&lt;title&gt;A review of the effectiveness of thermal infrared imaging in the diagnosis and monitoring of knee diseases&lt;/title&gt;&lt;secondary-title&gt;Infrared Physics &amp;amp; Technology&lt;/secondary-title&gt;&lt;/titles&gt;&lt;periodical&gt;&lt;full-title&gt;Infrared Physics &amp;amp; Technology&lt;/full-title&gt;&lt;/periodical&gt;&lt;pages&gt;19-25&lt;/pages&gt;&lt;volume&gt;69&lt;/volume&gt;&lt;keywords&gt;&lt;keyword&gt;Osteoarthritis&lt;/keyword&gt;&lt;keyword&gt;Rheumatoid arthritis&lt;/keyword&gt;&lt;keyword&gt;Ligaments&lt;/keyword&gt;&lt;keyword&gt;Tendons&lt;/keyword&gt;&lt;keyword&gt;Knee arthroplasty&lt;/keyword&gt;&lt;/keywords&gt;&lt;dates&gt;&lt;year&gt;2015&lt;/year&gt;&lt;pub-dates&gt;&lt;date&gt;2015/03/01/&lt;/date&gt;&lt;/pub-dates&gt;&lt;/dates&gt;&lt;isbn&gt;1350-4495&lt;/isbn&gt;&lt;urls&gt;&lt;related-urls&gt;&lt;url&gt;https://www.sciencedirect.com/science/article/pii/S1350449515000146&lt;/url&gt;&lt;/related-urls&gt;&lt;/urls&gt;&lt;electronic-resource-num&gt;https://doi.org/10.1016/j.infrared.2015.01.013&lt;/electronic-resource-num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8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97863EF" w14:textId="2999C8E3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view of th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fectiveness of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rmal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frared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ging in th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agnosis and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nitoring of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eas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9E97B2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new inform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12E79A2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</w:tr>
      <w:tr w:rsidR="00CF510E" w:rsidRPr="001E1EA0" w14:paraId="4CB4EF73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0A0B88F5" w14:textId="2448F420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disch (2016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indisch&lt;/Author&gt;&lt;Year&gt;2016&lt;/Year&gt;&lt;RecNum&gt;14&lt;/RecNum&gt;&lt;DisplayText&gt;[9]&lt;/DisplayText&gt;&lt;record&gt;&lt;rec-number&gt;14&lt;/rec-number&gt;&lt;foreign-keys&gt;&lt;key app="EN" db-id="zwwfr9a0spstrreff22xssf5a95f02dszsf0" timestamp="1628599289"&gt;14&lt;/key&gt;&lt;/foreign-keys&gt;&lt;ref-type name="Journal Article"&gt;17&lt;/ref-type&gt;&lt;contributors&gt;&lt;authors&gt;&lt;author&gt;Windisch, C.&lt;/author&gt;&lt;author&gt;Brodt, S.&lt;/author&gt;&lt;author&gt;Roehner, E.&lt;/author&gt;&lt;author&gt;Matziolis, G.&lt;/author&gt;&lt;/authors&gt;&lt;/contributors&gt;&lt;auth-address&gt;Orthopaedic Department, Campus Eisenberg, Friedrich-Schiller University Jena, Klosterlausnitzer Straße 81, 07607, Eisenberg, Germany.&amp;#xD;Orthopaedic Department, Campus Eisenberg, Friedrich-Schiller University Jena, Klosterlausnitzer Straße 81, 07607, Eisenberg, Germany. g.matziolis@krankenhaus-eisenberg.de.&lt;/auth-address&gt;&lt;titles&gt;&lt;title&gt;Regional differences in temperature course after knee arthroplasty&lt;/title&gt;&lt;secondary-title&gt;Knee Surg Sports Traumatol Arthrosc&lt;/secondary-title&gt;&lt;/titles&gt;&lt;periodical&gt;&lt;full-title&gt;Knee Surg Sports Traumatol Arthrosc&lt;/full-title&gt;&lt;/periodical&gt;&lt;pages&gt;2686-91&lt;/pages&gt;&lt;volume&gt;24&lt;/volume&gt;&lt;number&gt;8&lt;/number&gt;&lt;edition&gt;2015/10/01&lt;/edition&gt;&lt;keywords&gt;&lt;keyword&gt;Aged&lt;/keyword&gt;&lt;keyword&gt;*Arthroplasty, Replacement, Knee&lt;/keyword&gt;&lt;keyword&gt;Female&lt;/keyword&gt;&lt;keyword&gt;Humans&lt;/keyword&gt;&lt;keyword&gt;Knee Joint/surgery&lt;/keyword&gt;&lt;keyword&gt;Male&lt;/keyword&gt;&lt;keyword&gt;Middle Aged&lt;/keyword&gt;&lt;keyword&gt;Osteoarthritis, Knee/*physiopathology/*surgery&lt;/keyword&gt;&lt;keyword&gt;Postoperative Period&lt;/keyword&gt;&lt;keyword&gt;*Skin Temperature&lt;/keyword&gt;&lt;keyword&gt;*Thermography&lt;/keyword&gt;&lt;keyword&gt;Wound Healing/*physiology&lt;/keyword&gt;&lt;keyword&gt;Thermography&lt;/keyword&gt;&lt;keyword&gt;Total knee arthroplasty&lt;/keyword&gt;&lt;keyword&gt;Wound&lt;/keyword&gt;&lt;/keywords&gt;&lt;dates&gt;&lt;year&gt;2016&lt;/year&gt;&lt;pub-dates&gt;&lt;date&gt;Aug&lt;/date&gt;&lt;/pub-dates&gt;&lt;/dates&gt;&lt;isbn&gt;0942-2056&lt;/isbn&gt;&lt;accession-num&gt;26419379&lt;/accession-num&gt;&lt;urls&gt;&lt;/urls&gt;&lt;electronic-resource-num&gt;10.1007/s00167-015-3809-z&lt;/electronic-resource-num&gt;&lt;remote-database-provider&gt;NLM&lt;/remote-database-provider&gt;&lt;language&gt;eng&lt;/language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9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791CC68" w14:textId="60D44CAC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gional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fferences in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mperatur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urse after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hroplas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5BB4D5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C351D60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surement not over anterior aspect of knee</w:t>
            </w:r>
          </w:p>
        </w:tc>
      </w:tr>
      <w:tr w:rsidR="00CF510E" w:rsidRPr="001E1EA0" w14:paraId="01CAF650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452E71E" w14:textId="14C6EFAA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scuks (2017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iscuks&lt;/Author&gt;&lt;Year&gt;2017&lt;/Year&gt;&lt;RecNum&gt;49&lt;/RecNum&gt;&lt;DisplayText&gt;[10]&lt;/DisplayText&gt;&lt;record&gt;&lt;rec-number&gt;49&lt;/rec-number&gt;&lt;foreign-keys&gt;&lt;key app="EN" db-id="zwwfr9a0spstrreff22xssf5a95f02dszsf0" timestamp="1657611496"&gt;49&lt;/key&gt;&lt;/foreign-keys&gt;&lt;ref-type name="Conference Paper"&gt;47&lt;/ref-type&gt;&lt;contributors&gt;&lt;authors&gt;&lt;author&gt;Miscuks, A.&lt;/author&gt;&lt;author&gt;Golubovska, I.&lt;/author&gt;&lt;author&gt;Januskevica, V.&lt;/author&gt;&lt;author&gt;Zadoroznijs, S.&lt;/author&gt;&lt;/authors&gt;&lt;/contributors&gt;&lt;titles&gt;&lt;title&gt;Post-operative analgesia level assessment after total knee replacement evaluated by infrared thermography&lt;/title&gt;&lt;secondary-title&gt;36th Annual European Society of Regional Anaesthesia &amp;amp; Pain Therapy (ESRA) Congress&lt;/secondary-title&gt;&lt;/titles&gt;&lt;pages&gt;e179&lt;/pages&gt;&lt;volume&gt;42&lt;/volume&gt;&lt;num-vols&gt;5&lt;/num-vols&gt;&lt;dates&gt;&lt;year&gt;2017&lt;/year&gt;&lt;/dates&gt;&lt;pub-location&gt;Lugano, Switzerland, 13 – 16 September 2017&lt;/pub-location&gt;&lt;publisher&gt;Regional Anesthesia and Pain Medicine&lt;/publisher&gt;&lt;urls&gt;&lt;/urls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0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B7949A9" w14:textId="10383EDE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erativ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algesia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vel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sessment after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al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lacement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aluated by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frared </w:t>
            </w:r>
            <w:r w:rsidR="00CA5B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mograph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0B911D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llow up &lt; 1 d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1CAF2A2" w14:textId="5878899E" w:rsidR="00CF510E" w:rsidRPr="00CF510E" w:rsidRDefault="00516920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="00CF510E"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sented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nly </w:t>
            </w:r>
            <w:r w:rsidR="00CF510E"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 abstract form</w:t>
            </w:r>
          </w:p>
        </w:tc>
      </w:tr>
      <w:tr w:rsidR="00CF510E" w:rsidRPr="001E1EA0" w14:paraId="2946BCC0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2581D26" w14:textId="230A8365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disch (2017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aW5kaXNjaDwvQXV0aG9yPjxZZWFyPjIwMTc8L1llYXI+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XaW5kaXNjaDwvQXV0aG9yPjxZZWFyPjIwMTc8L1llYXI+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1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69631C96" w14:textId="068697B1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ffects of Kinesio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ping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mpared to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erio-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ous Impulse System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ג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„¢ on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mb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elling and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in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mperature after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al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hroplas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4C98E9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ditional interven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792E423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nesio-taping, arterio-venous impulse system</w:t>
            </w:r>
          </w:p>
        </w:tc>
      </w:tr>
      <w:tr w:rsidR="00CF510E" w:rsidRPr="001E1EA0" w14:paraId="11667E3C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9C3E7C5" w14:textId="4D9F691F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 (2018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4PC9ZZWFyPjxSZWNO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W48L0F1dGhvcj48WWVhcj4yMDE4PC9ZZWFyPjxSZWNO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</w:fldData>
              </w:fldCha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2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B9F3820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oral Change of Interleukin-6, C-Reactive Protein, and Skin Temperature after Total Knee Arthroplasty Using Triclosan-Coated Sutur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38E901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outcom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4FD336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included in MA: Only skin temperature of operated knee</w:t>
            </w:r>
          </w:p>
        </w:tc>
      </w:tr>
      <w:tr w:rsidR="00CF510E" w:rsidRPr="001E1EA0" w14:paraId="1DFE5080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4057F71" w14:textId="163EB598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iedrich (2020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riedrich&lt;/Author&gt;&lt;Year&gt;2020&lt;/Year&gt;&lt;RecNum&gt;26&lt;/RecNum&gt;&lt;DisplayText&gt;[13]&lt;/DisplayText&gt;&lt;record&gt;&lt;rec-number&gt;26&lt;/rec-number&gt;&lt;foreign-keys&gt;&lt;key app="EN" db-id="zwwfr9a0spstrreff22xssf5a95f02dszsf0" timestamp="1628599480"&gt;26&lt;/key&gt;&lt;/foreign-keys&gt;&lt;ref-type name="Journal Article"&gt;17&lt;/ref-type&gt;&lt;contributors&gt;&lt;authors&gt;&lt;author&gt;Friedrich, D.&lt;/author&gt;&lt;author&gt;Köhne, M.&lt;/author&gt;&lt;/authors&gt;&lt;/contributors&gt;&lt;auth-address&gt;D. Friedrich, Orthopädische Chirurgie München, München, Germany&lt;/auth-address&gt;&lt;titles&gt;&lt;title&gt;Thermography in persistent postoperative pain after knee surgery&lt;/title&gt;&lt;secondary-title&gt;Orthopaedic Journal of Sports Medicine&lt;/secondary-title&gt;&lt;/titles&gt;&lt;periodical&gt;&lt;full-title&gt;Orthopaedic Journal of Sports Medicine&lt;/full-title&gt;&lt;/periodical&gt;&lt;volume&gt;8&lt;/volume&gt;&lt;number&gt;5 SUPPL 4&lt;/number&gt;&lt;keywords&gt;&lt;keyword&gt;mepivacaine&lt;/keyword&gt;&lt;keyword&gt;adult&lt;/keyword&gt;&lt;keyword&gt;anterior cruciate ligament reconstruction&lt;/keyword&gt;&lt;keyword&gt;arthroscopy&lt;/keyword&gt;&lt;keyword&gt;clinical evaluation&lt;/keyword&gt;&lt;keyword&gt;conference abstract&lt;/keyword&gt;&lt;keyword&gt;controlled study&lt;/keyword&gt;&lt;keyword&gt;drug therapy&lt;/keyword&gt;&lt;keyword&gt;endoprosthesis&lt;/keyword&gt;&lt;keyword&gt;female&lt;/keyword&gt;&lt;keyword&gt;fever&lt;/keyword&gt;&lt;keyword&gt;human&lt;/keyword&gt;&lt;keyword&gt;knee surgery&lt;/keyword&gt;&lt;keyword&gt;local anesthesia&lt;/keyword&gt;&lt;keyword&gt;major clinical study&lt;/keyword&gt;&lt;keyword&gt;male&lt;/keyword&gt;&lt;keyword&gt;postoperative pain&lt;/keyword&gt;&lt;keyword&gt;retrospective study&lt;/keyword&gt;&lt;keyword&gt;surgeon&lt;/keyword&gt;&lt;keyword&gt;thermography&lt;/keyword&gt;&lt;/keywords&gt;&lt;dates&gt;&lt;year&gt;2020&lt;/year&gt;&lt;/dates&gt;&lt;isbn&gt;2325-9671&lt;/isbn&gt;&lt;work-type&gt;Conference Abstract&lt;/work-type&gt;&lt;urls&gt;&lt;related-urls&gt;&lt;url&gt;https://www.embase.com/search/results?subaction=viewrecord&amp;amp;id=L634020301&amp;amp;from=export&lt;/url&gt;&lt;url&gt;http://dx.doi.org/10.1177/2325967120S00294&lt;/url&gt;&lt;/related-urls&gt;&lt;/urls&gt;&lt;electronic-resource-num&gt;10.1177/2325967120S00294&lt;/electronic-resource-num&gt;&lt;remote-database-name&gt;Embase&lt;/remote-database-name&gt;&lt;language&gt;English&lt;/language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3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01F6EA60" w14:textId="06AF8B71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rmography in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rsistent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stoperative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in after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e </w:t>
            </w:r>
            <w:r w:rsidR="00880B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ge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8A2622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ong popul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6E5EE92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ients grouped as hypothermic and hyperthermic</w:t>
            </w:r>
          </w:p>
        </w:tc>
      </w:tr>
      <w:tr w:rsidR="00CF510E" w:rsidRPr="001E1EA0" w14:paraId="0014BBD4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406302D6" w14:textId="29DA3230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eidt (2020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cheidt&lt;/Author&gt;&lt;Year&gt;2020&lt;/Year&gt;&lt;RecNum&gt;22&lt;/RecNum&gt;&lt;DisplayText&gt;[14]&lt;/DisplayText&gt;&lt;record&gt;&lt;rec-number&gt;22&lt;/rec-number&gt;&lt;foreign-keys&gt;&lt;key app="EN" db-id="zwwfr9a0spstrreff22xssf5a95f02dszsf0" timestamp="1628599414"&gt;22&lt;/key&gt;&lt;/foreign-keys&gt;&lt;ref-type name="Journal Article"&gt;17&lt;/ref-type&gt;&lt;contributors&gt;&lt;authors&gt;&lt;author&gt;Scheidt, S.&lt;/author&gt;&lt;author&gt;Rüwald, J.&lt;/author&gt;&lt;author&gt;Schildberg, F. A.&lt;/author&gt;&lt;author&gt;Mahlein, A. K.&lt;/author&gt;&lt;author&gt;Seuser, A.&lt;/author&gt;&lt;author&gt;Wirtz, D. C.&lt;/author&gt;&lt;author&gt;Jacobs, C.&lt;/author&gt;&lt;/authors&gt;&lt;/contributors&gt;&lt;auth-address&gt;Department of Orthopaedics and Trauma Surgery University Hospital Bonn, Germany.&amp;#xD;Institute for Sugar Beet Research, University of Goettingen, Germany.&amp;#xD;Private Practice for Prevention, Rehabilitation and Orthopaedics, Bonn, Germany.&lt;/auth-address&gt;&lt;titles&gt;&lt;title&gt;A Systematic Review on the Value of Infrared Thermography in the Early Detection of Periprosthetic Joint Infections&lt;/title&gt;&lt;secondary-title&gt;Z Orthop Unfall&lt;/secondary-title&gt;&lt;/titles&gt;&lt;periodical&gt;&lt;full-title&gt;Z Orthop Unfall&lt;/full-title&gt;&lt;/periodical&gt;&lt;pages&gt;397-405&lt;/pages&gt;&lt;volume&gt;158&lt;/volume&gt;&lt;number&gt;4&lt;/number&gt;&lt;edition&gt;2019/09/17&lt;/edition&gt;&lt;keywords&gt;&lt;keyword&gt;Arthroplasty, Replacement, Hip&lt;/keyword&gt;&lt;keyword&gt;Arthroplasty, Replacement, Knee&lt;/keyword&gt;&lt;keyword&gt;Humans&lt;/keyword&gt;&lt;keyword&gt;Knee Joint&lt;/keyword&gt;&lt;keyword&gt;*Prosthesis-Related Infections&lt;/keyword&gt;&lt;keyword&gt;*Thermography&lt;/keyword&gt;&lt;keyword&gt;dass kein Interessenkonflikt besteht.&lt;/keyword&gt;&lt;/keywords&gt;&lt;dates&gt;&lt;year&gt;2020&lt;/year&gt;&lt;pub-dates&gt;&lt;date&gt;Aug&lt;/date&gt;&lt;/pub-dates&gt;&lt;/dates&gt;&lt;orig-pub&gt;Infrarotthermografische Untersuchungen nach endoprothetischem Gelenkersatz – ein systematisches Review.&lt;/orig-pub&gt;&lt;isbn&gt;1864-6697&lt;/isbn&gt;&lt;accession-num&gt;31525794&lt;/accession-num&gt;&lt;urls&gt;&lt;/urls&gt;&lt;electronic-resource-num&gt;10.1055/a-0969-8675&lt;/electronic-resource-num&gt;&lt;remote-database-provider&gt;NLM&lt;/remote-database-provider&gt;&lt;language&gt;eng&amp;#xD;ger&lt;/language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4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31709865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Systematic Review on the Value of Infrared Thermography in the Early Detection of Periprosthetic Joint Infection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932D90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new informa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47C31A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atic review</w:t>
            </w:r>
          </w:p>
        </w:tc>
      </w:tr>
      <w:tr w:rsidR="00CF510E" w:rsidRPr="001E1EA0" w14:paraId="5399CAAF" w14:textId="77777777" w:rsidTr="00470281">
        <w:trPr>
          <w:trHeight w:val="113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6765F66" w14:textId="200A1C1B" w:rsidR="00CF510E" w:rsidRPr="00CF510E" w:rsidRDefault="00CF510E" w:rsidP="00C25B64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isi (2021)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C25B6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lisi&lt;/Author&gt;&lt;Year&gt;2021&lt;/Year&gt;&lt;RecNum&gt;28&lt;/RecNum&gt;&lt;DisplayText&gt;[15]&lt;/DisplayText&gt;&lt;record&gt;&lt;rec-number&gt;28&lt;/rec-number&gt;&lt;foreign-keys&gt;&lt;key app="EN" db-id="zwwfr9a0spstrreff22xssf5a95f02dszsf0" timestamp="1628599545"&gt;28&lt;/key&gt;&lt;/foreign-keys&gt;&lt;ref-type name="Journal Article"&gt;17&lt;/ref-type&gt;&lt;contributors&gt;&lt;authors&gt;&lt;author&gt;Alisi, M.&lt;/author&gt;&lt;author&gt;Al-Ajlouni, J.&lt;/author&gt;&lt;author&gt;Ibsais, M. K.&lt;/author&gt;&lt;author&gt;Obeid, Z.&lt;/author&gt;&lt;author&gt;Hammad, Y.&lt;/author&gt;&lt;author&gt;Alelaumi, A.&lt;/author&gt;&lt;author&gt;Al-Saber, M.&lt;/author&gt;&lt;author&gt;Abuasbeh, O.&lt;/author&gt;&lt;author&gt;Abuhajleh, F.&lt;/author&gt;&lt;/authors&gt;&lt;/contributors&gt;&lt;auth-address&gt;Department of Special Surgery, Division of Orthopaedics, School of Medicine, The University of Jordan, Amman, Jordan.&amp;#xD;School of Medicine, The University of Jordan, Amman, Jordan.&lt;/auth-address&gt;&lt;titles&gt;&lt;title&gt;Thermographic Assessment of Reperfusion Profile Following Using a Tourniquet in Total Knee Arthroplasty: A Prospective Observational Study&lt;/title&gt;&lt;secondary-title&gt;Med Devices (Auckl)&lt;/secondary-title&gt;&lt;/titles&gt;&lt;periodical&gt;&lt;full-title&gt;Med Devices (Auckl)&lt;/full-title&gt;&lt;/periodical&gt;&lt;pages&gt;133-139&lt;/pages&gt;&lt;volume&gt;14&lt;/volume&gt;&lt;edition&gt;2021/05/20&lt;/edition&gt;&lt;keywords&gt;&lt;keyword&gt;infrared&lt;/keyword&gt;&lt;keyword&gt;perfusion&lt;/keyword&gt;&lt;keyword&gt;temperature&lt;/keyword&gt;&lt;keyword&gt;thermal imaging&lt;/keyword&gt;&lt;keyword&gt;thermography&lt;/keyword&gt;&lt;keyword&gt;total knee arthroplasty&lt;/keyword&gt;&lt;/keywords&gt;&lt;dates&gt;&lt;year&gt;2021&lt;/year&gt;&lt;/dates&gt;&lt;isbn&gt;1179-1470 (Print)&amp;#xD;1179-1470&lt;/isbn&gt;&lt;accession-num&gt;34007224&lt;/accession-num&gt;&lt;urls&gt;&lt;/urls&gt;&lt;custom2&gt;PMC8122004&lt;/custom2&gt;&lt;electronic-resource-num&gt;10.2147/mder.S300726&lt;/electronic-resource-num&gt;&lt;remote-database-provider&gt;NLM&lt;/remote-database-provider&gt;&lt;language&gt;eng&lt;/language&gt;&lt;/record&gt;&lt;/Cite&gt;&lt;/EndNote&gt;</w:instrTex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C25B64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5]</w:t>
            </w:r>
            <w:r w:rsidR="00B1007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7636AC69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mographic Assessment of Reperfusion Profile Following Using a Tourniquet in Total Knee Arthroplasty: A Prospective Observational Stud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813640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51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llow up &lt; 1 da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0B03B3" w14:textId="77777777" w:rsidR="00CF510E" w:rsidRPr="00CF510E" w:rsidRDefault="00CF510E" w:rsidP="00470281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2AD3E03B" w14:textId="7F0C02B7" w:rsidR="00B1007D" w:rsidRDefault="000F0E61" w:rsidP="00EC731F">
      <w:pPr>
        <w:pStyle w:val="Caption"/>
        <w:sectPr w:rsidR="00B1007D" w:rsidSect="00024F30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t>*In order of publication year</w:t>
      </w:r>
    </w:p>
    <w:p w14:paraId="1D4E0164" w14:textId="234465F1" w:rsidR="00B1007D" w:rsidRPr="00207988" w:rsidRDefault="00B1007D" w:rsidP="0020798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07988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Excluded Studies</w:t>
      </w:r>
    </w:p>
    <w:p w14:paraId="780A60AC" w14:textId="77777777" w:rsidR="00C25B64" w:rsidRPr="00C25B64" w:rsidRDefault="00B1007D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fldChar w:fldCharType="begin"/>
      </w:r>
      <w:r w:rsidRPr="00C25B64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C25B64">
        <w:rPr>
          <w:rFonts w:asciiTheme="majorBidi" w:hAnsiTheme="majorBidi" w:cstheme="majorBidi"/>
          <w:sz w:val="24"/>
          <w:szCs w:val="24"/>
        </w:rPr>
        <w:fldChar w:fldCharType="separate"/>
      </w:r>
      <w:r w:rsidR="00C25B64" w:rsidRPr="00C25B64">
        <w:rPr>
          <w:rFonts w:asciiTheme="majorBidi" w:hAnsiTheme="majorBidi" w:cstheme="majorBidi"/>
          <w:sz w:val="24"/>
          <w:szCs w:val="24"/>
        </w:rPr>
        <w:t>1</w:t>
      </w:r>
      <w:r w:rsidR="00C25B64" w:rsidRPr="00C25B64">
        <w:rPr>
          <w:rFonts w:asciiTheme="majorBidi" w:hAnsiTheme="majorBidi" w:cstheme="majorBidi"/>
          <w:sz w:val="24"/>
          <w:szCs w:val="24"/>
        </w:rPr>
        <w:tab/>
        <w:t>Sadoghi, P.</w:t>
      </w:r>
      <w:r w:rsidR="00C25B64"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="00C25B64" w:rsidRPr="00C25B64">
        <w:rPr>
          <w:rFonts w:asciiTheme="majorBidi" w:hAnsiTheme="majorBidi" w:cstheme="majorBidi"/>
          <w:sz w:val="24"/>
          <w:szCs w:val="24"/>
        </w:rPr>
        <w:t xml:space="preserve"> Microwave thermography as a noninvasive analysis of anterior knee pain with total knee prosthesis. </w:t>
      </w:r>
      <w:r w:rsidR="00C25B64" w:rsidRPr="00C25B64">
        <w:rPr>
          <w:rFonts w:asciiTheme="majorBidi" w:hAnsiTheme="majorBidi" w:cstheme="majorBidi"/>
          <w:i/>
          <w:sz w:val="24"/>
          <w:szCs w:val="24"/>
        </w:rPr>
        <w:t>J. Bone Joint Surg. Br.</w:t>
      </w:r>
      <w:r w:rsidR="00C25B64"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="00C25B64" w:rsidRPr="00C25B64">
        <w:rPr>
          <w:rFonts w:asciiTheme="majorBidi" w:hAnsiTheme="majorBidi" w:cstheme="majorBidi"/>
          <w:b/>
          <w:sz w:val="24"/>
          <w:szCs w:val="24"/>
        </w:rPr>
        <w:t>91 B</w:t>
      </w:r>
      <w:r w:rsidR="00C25B64" w:rsidRPr="00C25B64">
        <w:rPr>
          <w:rFonts w:asciiTheme="majorBidi" w:hAnsiTheme="majorBidi" w:cstheme="majorBidi"/>
          <w:sz w:val="24"/>
          <w:szCs w:val="24"/>
        </w:rPr>
        <w:t>, 468 (2009).</w:t>
      </w:r>
    </w:p>
    <w:p w14:paraId="3468A507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2</w:t>
      </w:r>
      <w:r w:rsidRPr="00C25B64">
        <w:rPr>
          <w:rFonts w:asciiTheme="majorBidi" w:hAnsiTheme="majorBidi" w:cstheme="majorBidi"/>
          <w:sz w:val="24"/>
          <w:szCs w:val="24"/>
        </w:rPr>
        <w:tab/>
        <w:t>Glehr, M.</w:t>
      </w:r>
      <w:r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C25B64">
        <w:rPr>
          <w:rFonts w:asciiTheme="majorBidi" w:hAnsiTheme="majorBidi" w:cstheme="majorBidi"/>
          <w:sz w:val="24"/>
          <w:szCs w:val="24"/>
        </w:rPr>
        <w:t xml:space="preserve"> Thermal Imaging as a Noninvasive Diagnostic Tool for Anterior Knee Pain Following Implantation of Artificial Knee Joints. </w:t>
      </w:r>
      <w:r w:rsidRPr="00C25B64">
        <w:rPr>
          <w:rFonts w:asciiTheme="majorBidi" w:hAnsiTheme="majorBidi" w:cstheme="majorBidi"/>
          <w:i/>
          <w:sz w:val="24"/>
          <w:szCs w:val="24"/>
        </w:rPr>
        <w:t>International Journal of Thermodynamics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14</w:t>
      </w:r>
      <w:r w:rsidRPr="00C25B64">
        <w:rPr>
          <w:rFonts w:asciiTheme="majorBidi" w:hAnsiTheme="majorBidi" w:cstheme="majorBidi"/>
          <w:sz w:val="24"/>
          <w:szCs w:val="24"/>
        </w:rPr>
        <w:t>, doi:10.5541/ijot.334 (2011).</w:t>
      </w:r>
    </w:p>
    <w:p w14:paraId="450866F7" w14:textId="7431B966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3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Nica, S. A., Mologhianu, G., Mitoiu, B. I. &amp; Miron, L. S. F649 Pain management as part of the complex rehabilitation treatment in patients with hip and knee arthroplasty. </w:t>
      </w:r>
      <w:r w:rsidRPr="00C25B64">
        <w:rPr>
          <w:rFonts w:asciiTheme="majorBidi" w:hAnsiTheme="majorBidi" w:cstheme="majorBidi"/>
          <w:i/>
          <w:sz w:val="24"/>
          <w:szCs w:val="24"/>
        </w:rPr>
        <w:t>European Journal of Pain Supplements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5</w:t>
      </w:r>
      <w:r w:rsidRPr="00C25B64">
        <w:rPr>
          <w:rFonts w:asciiTheme="majorBidi" w:hAnsiTheme="majorBidi" w:cstheme="majorBidi"/>
          <w:sz w:val="24"/>
          <w:szCs w:val="24"/>
        </w:rPr>
        <w:t>, 183-183, doi:</w:t>
      </w:r>
      <w:hyperlink r:id="rId7" w:history="1">
        <w:r w:rsidRPr="00C25B64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S1754-3207(11)70629-0</w:t>
        </w:r>
      </w:hyperlink>
      <w:r w:rsidRPr="00C25B64">
        <w:rPr>
          <w:rFonts w:asciiTheme="majorBidi" w:hAnsiTheme="majorBidi" w:cstheme="majorBidi"/>
          <w:sz w:val="24"/>
          <w:szCs w:val="24"/>
        </w:rPr>
        <w:t xml:space="preserve"> (2011).</w:t>
      </w:r>
    </w:p>
    <w:p w14:paraId="3D23E647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4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Tanavalee, A., Honsawek, S., Rojpornpradit, T., Sakdinakiattikoon, M. &amp; Ngarmukos, S. Inflammation related to synovectomy during total knee replacement in patients with primary osteoarthritis: a prospective, randomised study. </w:t>
      </w:r>
      <w:r w:rsidRPr="00C25B64">
        <w:rPr>
          <w:rFonts w:asciiTheme="majorBidi" w:hAnsiTheme="majorBidi" w:cstheme="majorBidi"/>
          <w:i/>
          <w:sz w:val="24"/>
          <w:szCs w:val="24"/>
        </w:rPr>
        <w:t>J Bone Joint Surg Br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93</w:t>
      </w:r>
      <w:r w:rsidRPr="00C25B64">
        <w:rPr>
          <w:rFonts w:asciiTheme="majorBidi" w:hAnsiTheme="majorBidi" w:cstheme="majorBidi"/>
          <w:sz w:val="24"/>
          <w:szCs w:val="24"/>
        </w:rPr>
        <w:t>, 1065-1070, doi:10.1302/0301-620X.93B8.26719 (2011).</w:t>
      </w:r>
    </w:p>
    <w:p w14:paraId="069CE3D0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5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Ammer, K. Temperature of the human knee - A review. </w:t>
      </w:r>
      <w:r w:rsidRPr="00C25B64">
        <w:rPr>
          <w:rFonts w:asciiTheme="majorBidi" w:hAnsiTheme="majorBidi" w:cstheme="majorBidi"/>
          <w:i/>
          <w:sz w:val="24"/>
          <w:szCs w:val="24"/>
        </w:rPr>
        <w:t>Thermology International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22</w:t>
      </w:r>
      <w:r w:rsidRPr="00C25B64">
        <w:rPr>
          <w:rFonts w:asciiTheme="majorBidi" w:hAnsiTheme="majorBidi" w:cstheme="majorBidi"/>
          <w:sz w:val="24"/>
          <w:szCs w:val="24"/>
        </w:rPr>
        <w:t>, 137-151 (2012).</w:t>
      </w:r>
    </w:p>
    <w:p w14:paraId="5D28A2F6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6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Romanò, C. L., Logoluso, N., Dell'Oro, F., Elia, A. &amp; Drago, L. Telethermographic findings after uncomplicated and septic total knee replacement. </w:t>
      </w:r>
      <w:r w:rsidRPr="00C25B64">
        <w:rPr>
          <w:rFonts w:asciiTheme="majorBidi" w:hAnsiTheme="majorBidi" w:cstheme="majorBidi"/>
          <w:i/>
          <w:sz w:val="24"/>
          <w:szCs w:val="24"/>
        </w:rPr>
        <w:t>Knee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19</w:t>
      </w:r>
      <w:r w:rsidRPr="00C25B64">
        <w:rPr>
          <w:rFonts w:asciiTheme="majorBidi" w:hAnsiTheme="majorBidi" w:cstheme="majorBidi"/>
          <w:sz w:val="24"/>
          <w:szCs w:val="24"/>
        </w:rPr>
        <w:t>, 193-197, doi:10.1016/j.knee.2011.02.012 (2012).</w:t>
      </w:r>
    </w:p>
    <w:p w14:paraId="7C94B2C5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7</w:t>
      </w:r>
      <w:r w:rsidRPr="00C25B64">
        <w:rPr>
          <w:rFonts w:asciiTheme="majorBidi" w:hAnsiTheme="majorBidi" w:cstheme="majorBidi"/>
          <w:sz w:val="24"/>
          <w:szCs w:val="24"/>
        </w:rPr>
        <w:tab/>
        <w:t>Romanò, C. L.</w:t>
      </w:r>
      <w:r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C25B64">
        <w:rPr>
          <w:rFonts w:asciiTheme="majorBidi" w:hAnsiTheme="majorBidi" w:cstheme="majorBidi"/>
          <w:sz w:val="24"/>
          <w:szCs w:val="24"/>
        </w:rPr>
        <w:t xml:space="preserve"> Value of digital telethermography for the diagnosis of septic knee prosthesis: a prospective cohort study. </w:t>
      </w:r>
      <w:r w:rsidRPr="00C25B64">
        <w:rPr>
          <w:rFonts w:asciiTheme="majorBidi" w:hAnsiTheme="majorBidi" w:cstheme="majorBidi"/>
          <w:i/>
          <w:sz w:val="24"/>
          <w:szCs w:val="24"/>
        </w:rPr>
        <w:t>BMC Musculoskelet Disord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14</w:t>
      </w:r>
      <w:r w:rsidRPr="00C25B64">
        <w:rPr>
          <w:rFonts w:asciiTheme="majorBidi" w:hAnsiTheme="majorBidi" w:cstheme="majorBidi"/>
          <w:sz w:val="24"/>
          <w:szCs w:val="24"/>
        </w:rPr>
        <w:t>, 7, doi:10.1186/1471-2474-14-7 (2013).</w:t>
      </w:r>
    </w:p>
    <w:p w14:paraId="1F4765BC" w14:textId="5E04980D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8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Calin, M. A., Mologhianu, G., Savastru, R., Calin, M. R. &amp; Brailescu, C. M. A review of the effectiveness of thermal infrared imaging in the diagnosis and monitoring of knee diseases. </w:t>
      </w:r>
      <w:r w:rsidRPr="00C25B64">
        <w:rPr>
          <w:rFonts w:asciiTheme="majorBidi" w:hAnsiTheme="majorBidi" w:cstheme="majorBidi"/>
          <w:i/>
          <w:sz w:val="24"/>
          <w:szCs w:val="24"/>
        </w:rPr>
        <w:t>Infrared Physics &amp; Technology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69</w:t>
      </w:r>
      <w:r w:rsidRPr="00C25B64">
        <w:rPr>
          <w:rFonts w:asciiTheme="majorBidi" w:hAnsiTheme="majorBidi" w:cstheme="majorBidi"/>
          <w:sz w:val="24"/>
          <w:szCs w:val="24"/>
        </w:rPr>
        <w:t>, 19-25, doi:</w:t>
      </w:r>
      <w:hyperlink r:id="rId8" w:history="1">
        <w:r w:rsidRPr="00C25B64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infrared.2015.01.013</w:t>
        </w:r>
      </w:hyperlink>
      <w:r w:rsidRPr="00C25B64">
        <w:rPr>
          <w:rFonts w:asciiTheme="majorBidi" w:hAnsiTheme="majorBidi" w:cstheme="majorBidi"/>
          <w:sz w:val="24"/>
          <w:szCs w:val="24"/>
        </w:rPr>
        <w:t xml:space="preserve"> (2015).</w:t>
      </w:r>
    </w:p>
    <w:p w14:paraId="25AF38F2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9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Windisch, C., Brodt, S., Roehner, E. &amp; Matziolis, G. Regional differences in temperature course after knee arthroplasty. </w:t>
      </w:r>
      <w:r w:rsidRPr="00C25B64">
        <w:rPr>
          <w:rFonts w:asciiTheme="majorBidi" w:hAnsiTheme="majorBidi" w:cstheme="majorBidi"/>
          <w:i/>
          <w:sz w:val="24"/>
          <w:szCs w:val="24"/>
        </w:rPr>
        <w:t>Knee Surg Sports Traumatol Arthrosc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24</w:t>
      </w:r>
      <w:r w:rsidRPr="00C25B64">
        <w:rPr>
          <w:rFonts w:asciiTheme="majorBidi" w:hAnsiTheme="majorBidi" w:cstheme="majorBidi"/>
          <w:sz w:val="24"/>
          <w:szCs w:val="24"/>
        </w:rPr>
        <w:t>, 2686-2691, doi:10.1007/s00167-015-3809-z (2016).</w:t>
      </w:r>
    </w:p>
    <w:p w14:paraId="32877E69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10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Miscuks, A., Golubovska, I., Januskevica, V. &amp; Zadoroznijs, S. in </w:t>
      </w:r>
      <w:r w:rsidRPr="00C25B64">
        <w:rPr>
          <w:rFonts w:asciiTheme="majorBidi" w:hAnsiTheme="majorBidi" w:cstheme="majorBidi"/>
          <w:i/>
          <w:sz w:val="24"/>
          <w:szCs w:val="24"/>
        </w:rPr>
        <w:t>36th Annual European Society of Regional Anaesthesia &amp; Pain Therapy (ESRA) Congress</w:t>
      </w:r>
      <w:r w:rsidRPr="00C25B64">
        <w:rPr>
          <w:rFonts w:asciiTheme="majorBidi" w:hAnsiTheme="majorBidi" w:cstheme="majorBidi"/>
          <w:sz w:val="24"/>
          <w:szCs w:val="24"/>
        </w:rPr>
        <w:t xml:space="preserve"> Vol. 42   e179 (Regional Anesthesia and Pain Medicine, Lugano, Switzerland, 13 – 16 September 2017, 2017).</w:t>
      </w:r>
    </w:p>
    <w:p w14:paraId="7B31F0D3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11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Windisch, C., Brodt, S., Röhner, E. &amp; Matziolis, G. Effects of Kinesio taping compared to arterio-venous Impulse System™ on limb swelling and skin temperature after total knee arthroplasty. </w:t>
      </w:r>
      <w:r w:rsidRPr="00C25B64">
        <w:rPr>
          <w:rFonts w:asciiTheme="majorBidi" w:hAnsiTheme="majorBidi" w:cstheme="majorBidi"/>
          <w:i/>
          <w:sz w:val="24"/>
          <w:szCs w:val="24"/>
        </w:rPr>
        <w:t>Int Orthop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41</w:t>
      </w:r>
      <w:r w:rsidRPr="00C25B64">
        <w:rPr>
          <w:rFonts w:asciiTheme="majorBidi" w:hAnsiTheme="majorBidi" w:cstheme="majorBidi"/>
          <w:sz w:val="24"/>
          <w:szCs w:val="24"/>
        </w:rPr>
        <w:t>, 301-307, doi:10.1007/s00264-016-3295-z (2017).</w:t>
      </w:r>
    </w:p>
    <w:p w14:paraId="4A4458BD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12</w:t>
      </w:r>
      <w:r w:rsidRPr="00C25B64">
        <w:rPr>
          <w:rFonts w:asciiTheme="majorBidi" w:hAnsiTheme="majorBidi" w:cstheme="majorBidi"/>
          <w:sz w:val="24"/>
          <w:szCs w:val="24"/>
        </w:rPr>
        <w:tab/>
        <w:t>Lin, S. J.</w:t>
      </w:r>
      <w:r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C25B64">
        <w:rPr>
          <w:rFonts w:asciiTheme="majorBidi" w:hAnsiTheme="majorBidi" w:cstheme="majorBidi"/>
          <w:sz w:val="24"/>
          <w:szCs w:val="24"/>
        </w:rPr>
        <w:t xml:space="preserve"> Temporal Change of Interleukin-6, C-Reactive Protein, and Skin Temperature after Total Knee Arthroplasty Using Triclosan-Coated Sutures. </w:t>
      </w:r>
      <w:r w:rsidRPr="00C25B64">
        <w:rPr>
          <w:rFonts w:asciiTheme="majorBidi" w:hAnsiTheme="majorBidi" w:cstheme="majorBidi"/>
          <w:i/>
          <w:sz w:val="24"/>
          <w:szCs w:val="24"/>
        </w:rPr>
        <w:t>Biomed Res Int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2018</w:t>
      </w:r>
      <w:r w:rsidRPr="00C25B64">
        <w:rPr>
          <w:rFonts w:asciiTheme="majorBidi" w:hAnsiTheme="majorBidi" w:cstheme="majorBidi"/>
          <w:sz w:val="24"/>
          <w:szCs w:val="24"/>
        </w:rPr>
        <w:t>, 9136208, doi:10.1155/2018/9136208 (2018).</w:t>
      </w:r>
    </w:p>
    <w:p w14:paraId="35DBD83A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lastRenderedPageBreak/>
        <w:t>13</w:t>
      </w:r>
      <w:r w:rsidRPr="00C25B64">
        <w:rPr>
          <w:rFonts w:asciiTheme="majorBidi" w:hAnsiTheme="majorBidi" w:cstheme="majorBidi"/>
          <w:sz w:val="24"/>
          <w:szCs w:val="24"/>
        </w:rPr>
        <w:tab/>
        <w:t xml:space="preserve">Friedrich, D. &amp; Köhne, M. Thermography in persistent postoperative pain after knee surgery. </w:t>
      </w:r>
      <w:r w:rsidRPr="00C25B64">
        <w:rPr>
          <w:rFonts w:asciiTheme="majorBidi" w:hAnsiTheme="majorBidi" w:cstheme="majorBidi"/>
          <w:i/>
          <w:sz w:val="24"/>
          <w:szCs w:val="24"/>
        </w:rPr>
        <w:t>Orthopaedic Journal of Sports Medicine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8</w:t>
      </w:r>
      <w:r w:rsidRPr="00C25B64">
        <w:rPr>
          <w:rFonts w:asciiTheme="majorBidi" w:hAnsiTheme="majorBidi" w:cstheme="majorBidi"/>
          <w:sz w:val="24"/>
          <w:szCs w:val="24"/>
        </w:rPr>
        <w:t>, doi:10.1177/2325967120S00294 (2020).</w:t>
      </w:r>
    </w:p>
    <w:p w14:paraId="0A34DBFD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14</w:t>
      </w:r>
      <w:r w:rsidRPr="00C25B64">
        <w:rPr>
          <w:rFonts w:asciiTheme="majorBidi" w:hAnsiTheme="majorBidi" w:cstheme="majorBidi"/>
          <w:sz w:val="24"/>
          <w:szCs w:val="24"/>
        </w:rPr>
        <w:tab/>
        <w:t>Scheidt, S.</w:t>
      </w:r>
      <w:r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C25B64">
        <w:rPr>
          <w:rFonts w:asciiTheme="majorBidi" w:hAnsiTheme="majorBidi" w:cstheme="majorBidi"/>
          <w:sz w:val="24"/>
          <w:szCs w:val="24"/>
        </w:rPr>
        <w:t xml:space="preserve"> A Systematic Review on the Value of Infrared Thermography in the Early Detection of Periprosthetic Joint Infections. </w:t>
      </w:r>
      <w:r w:rsidRPr="00C25B64">
        <w:rPr>
          <w:rFonts w:asciiTheme="majorBidi" w:hAnsiTheme="majorBidi" w:cstheme="majorBidi"/>
          <w:i/>
          <w:sz w:val="24"/>
          <w:szCs w:val="24"/>
        </w:rPr>
        <w:t>Z Orthop Unfall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158</w:t>
      </w:r>
      <w:r w:rsidRPr="00C25B64">
        <w:rPr>
          <w:rFonts w:asciiTheme="majorBidi" w:hAnsiTheme="majorBidi" w:cstheme="majorBidi"/>
          <w:sz w:val="24"/>
          <w:szCs w:val="24"/>
        </w:rPr>
        <w:t>, 397-405, doi:10.1055/a-0969-8675 (2020).</w:t>
      </w:r>
    </w:p>
    <w:p w14:paraId="705D0838" w14:textId="77777777" w:rsidR="00C25B64" w:rsidRPr="00C25B64" w:rsidRDefault="00C25B64" w:rsidP="00C25B64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C25B64">
        <w:rPr>
          <w:rFonts w:asciiTheme="majorBidi" w:hAnsiTheme="majorBidi" w:cstheme="majorBidi"/>
          <w:sz w:val="24"/>
          <w:szCs w:val="24"/>
        </w:rPr>
        <w:t>15</w:t>
      </w:r>
      <w:r w:rsidRPr="00C25B64">
        <w:rPr>
          <w:rFonts w:asciiTheme="majorBidi" w:hAnsiTheme="majorBidi" w:cstheme="majorBidi"/>
          <w:sz w:val="24"/>
          <w:szCs w:val="24"/>
        </w:rPr>
        <w:tab/>
        <w:t>Alisi, M.</w:t>
      </w:r>
      <w:r w:rsidRPr="00C25B64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C25B64">
        <w:rPr>
          <w:rFonts w:asciiTheme="majorBidi" w:hAnsiTheme="majorBidi" w:cstheme="majorBidi"/>
          <w:sz w:val="24"/>
          <w:szCs w:val="24"/>
        </w:rPr>
        <w:t xml:space="preserve"> Thermographic Assessment of Reperfusion Profile Following Using a Tourniquet in Total Knee Arthroplasty: A Prospective Observational Study. </w:t>
      </w:r>
      <w:r w:rsidRPr="00C25B64">
        <w:rPr>
          <w:rFonts w:asciiTheme="majorBidi" w:hAnsiTheme="majorBidi" w:cstheme="majorBidi"/>
          <w:i/>
          <w:sz w:val="24"/>
          <w:szCs w:val="24"/>
        </w:rPr>
        <w:t>Med Devices (Auckl)</w:t>
      </w:r>
      <w:r w:rsidRPr="00C25B64">
        <w:rPr>
          <w:rFonts w:asciiTheme="majorBidi" w:hAnsiTheme="majorBidi" w:cstheme="majorBidi"/>
          <w:sz w:val="24"/>
          <w:szCs w:val="24"/>
        </w:rPr>
        <w:t xml:space="preserve"> </w:t>
      </w:r>
      <w:r w:rsidRPr="00C25B64">
        <w:rPr>
          <w:rFonts w:asciiTheme="majorBidi" w:hAnsiTheme="majorBidi" w:cstheme="majorBidi"/>
          <w:b/>
          <w:sz w:val="24"/>
          <w:szCs w:val="24"/>
        </w:rPr>
        <w:t>14</w:t>
      </w:r>
      <w:r w:rsidRPr="00C25B64">
        <w:rPr>
          <w:rFonts w:asciiTheme="majorBidi" w:hAnsiTheme="majorBidi" w:cstheme="majorBidi"/>
          <w:sz w:val="24"/>
          <w:szCs w:val="24"/>
        </w:rPr>
        <w:t>, 133-139, doi:10.2147/mder.S300726 (2021).</w:t>
      </w:r>
    </w:p>
    <w:p w14:paraId="15DC1640" w14:textId="28E83C46" w:rsidR="00D40F1E" w:rsidRDefault="00B1007D" w:rsidP="00C25B64">
      <w:pPr>
        <w:pStyle w:val="Caption"/>
        <w:spacing w:after="160" w:line="276" w:lineRule="auto"/>
      </w:pPr>
      <w:r w:rsidRPr="00C25B64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D40F1E" w:rsidSect="00B1007D">
      <w:pgSz w:w="12240" w:h="15840"/>
      <w:pgMar w:top="1080" w:right="1440" w:bottom="108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9F21C1" w16cid:durableId="27C6AC29"/>
  <w16cid:commentId w16cid:paraId="576A4E1A" w16cid:durableId="27C6AD5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5395B" w14:textId="77777777" w:rsidR="00CF325B" w:rsidRDefault="00CF325B" w:rsidP="00024F30">
      <w:pPr>
        <w:spacing w:after="0" w:line="240" w:lineRule="auto"/>
      </w:pPr>
      <w:r>
        <w:separator/>
      </w:r>
    </w:p>
  </w:endnote>
  <w:endnote w:type="continuationSeparator" w:id="0">
    <w:p w14:paraId="6CBF567C" w14:textId="77777777" w:rsidR="00CF325B" w:rsidRDefault="00CF325B" w:rsidP="0002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0C1AE" w14:textId="77777777" w:rsidR="00CF325B" w:rsidRDefault="00CF325B" w:rsidP="00024F30">
      <w:pPr>
        <w:spacing w:after="0" w:line="240" w:lineRule="auto"/>
      </w:pPr>
      <w:r>
        <w:separator/>
      </w:r>
    </w:p>
  </w:footnote>
  <w:footnote w:type="continuationSeparator" w:id="0">
    <w:p w14:paraId="5B6075CD" w14:textId="77777777" w:rsidR="00CF325B" w:rsidRDefault="00CF325B" w:rsidP="00024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-Scientific Report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fr9a0spstrreff22xssf5a95f02dszsf0&quot;&gt;TKA&amp;amp;Thermo systematic review&lt;record-ids&gt;&lt;item&gt;6&lt;/item&gt;&lt;item&gt;7&lt;/item&gt;&lt;item&gt;9&lt;/item&gt;&lt;item&gt;14&lt;/item&gt;&lt;item&gt;15&lt;/item&gt;&lt;item&gt;19&lt;/item&gt;&lt;item&gt;22&lt;/item&gt;&lt;item&gt;26&lt;/item&gt;&lt;item&gt;28&lt;/item&gt;&lt;item&gt;49&lt;/item&gt;&lt;item&gt;50&lt;/item&gt;&lt;item&gt;65&lt;/item&gt;&lt;item&gt;66&lt;/item&gt;&lt;item&gt;67&lt;/item&gt;&lt;item&gt;77&lt;/item&gt;&lt;/record-ids&gt;&lt;/item&gt;&lt;/Libraries&gt;"/>
  </w:docVars>
  <w:rsids>
    <w:rsidRoot w:val="00675236"/>
    <w:rsid w:val="00024F30"/>
    <w:rsid w:val="000C3BF3"/>
    <w:rsid w:val="000F0E61"/>
    <w:rsid w:val="001D5A20"/>
    <w:rsid w:val="001E1EA0"/>
    <w:rsid w:val="00207988"/>
    <w:rsid w:val="00396EC7"/>
    <w:rsid w:val="003B089C"/>
    <w:rsid w:val="0042187A"/>
    <w:rsid w:val="00435FF3"/>
    <w:rsid w:val="004552DF"/>
    <w:rsid w:val="00470281"/>
    <w:rsid w:val="004759D6"/>
    <w:rsid w:val="00487A69"/>
    <w:rsid w:val="00516920"/>
    <w:rsid w:val="00536218"/>
    <w:rsid w:val="005B2E0D"/>
    <w:rsid w:val="005B6277"/>
    <w:rsid w:val="00675236"/>
    <w:rsid w:val="006C07BA"/>
    <w:rsid w:val="006F1977"/>
    <w:rsid w:val="00725187"/>
    <w:rsid w:val="00736623"/>
    <w:rsid w:val="00747DCB"/>
    <w:rsid w:val="00767A30"/>
    <w:rsid w:val="0077527F"/>
    <w:rsid w:val="007B0C14"/>
    <w:rsid w:val="007B4066"/>
    <w:rsid w:val="00826564"/>
    <w:rsid w:val="008341E1"/>
    <w:rsid w:val="00880B31"/>
    <w:rsid w:val="008B504C"/>
    <w:rsid w:val="00944778"/>
    <w:rsid w:val="00A85936"/>
    <w:rsid w:val="00B051FD"/>
    <w:rsid w:val="00B1007D"/>
    <w:rsid w:val="00B70F6F"/>
    <w:rsid w:val="00B753E5"/>
    <w:rsid w:val="00BC1A93"/>
    <w:rsid w:val="00BD2F8E"/>
    <w:rsid w:val="00BE7DF9"/>
    <w:rsid w:val="00C25B64"/>
    <w:rsid w:val="00C753E3"/>
    <w:rsid w:val="00CA5BA6"/>
    <w:rsid w:val="00CB1663"/>
    <w:rsid w:val="00CC74CF"/>
    <w:rsid w:val="00CF325B"/>
    <w:rsid w:val="00CF510E"/>
    <w:rsid w:val="00D14364"/>
    <w:rsid w:val="00D24477"/>
    <w:rsid w:val="00D62AA4"/>
    <w:rsid w:val="00DE60EF"/>
    <w:rsid w:val="00E159C9"/>
    <w:rsid w:val="00E37AFE"/>
    <w:rsid w:val="00E458EB"/>
    <w:rsid w:val="00E762BC"/>
    <w:rsid w:val="00EA0B27"/>
    <w:rsid w:val="00EB4688"/>
    <w:rsid w:val="00EB78C7"/>
    <w:rsid w:val="00EC731F"/>
    <w:rsid w:val="00ED20B1"/>
    <w:rsid w:val="00ED4856"/>
    <w:rsid w:val="00ED6979"/>
    <w:rsid w:val="00ED715A"/>
    <w:rsid w:val="00F1727C"/>
    <w:rsid w:val="00F32818"/>
    <w:rsid w:val="00F8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6D868"/>
  <w15:chartTrackingRefBased/>
  <w15:docId w15:val="{FDA56D44-C8FF-4643-AFC8-895BED28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2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2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2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859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4F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F30"/>
  </w:style>
  <w:style w:type="paragraph" w:styleId="Footer">
    <w:name w:val="footer"/>
    <w:basedOn w:val="Normal"/>
    <w:link w:val="FooterChar"/>
    <w:uiPriority w:val="99"/>
    <w:unhideWhenUsed/>
    <w:rsid w:val="00024F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F30"/>
  </w:style>
  <w:style w:type="paragraph" w:customStyle="1" w:styleId="EndNoteBibliographyTitle">
    <w:name w:val="EndNote Bibliography Title"/>
    <w:basedOn w:val="Normal"/>
    <w:link w:val="EndNoteBibliographyTitleChar"/>
    <w:rsid w:val="00B1007D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07D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B1007D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B1007D"/>
    <w:rPr>
      <w:rFonts w:ascii="Calibri" w:hAnsi="Calibri" w:cs="Calibri"/>
      <w:noProof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6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9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2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5B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nfrared.2015.01.01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S1754-3207(11)70629-0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E014B-4863-47CC-95FC-9E416D0FC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78</Words>
  <Characters>1982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ch Gavish</dc:creator>
  <cp:keywords/>
  <dc:description/>
  <cp:lastModifiedBy>Lilach Gavish</cp:lastModifiedBy>
  <cp:revision>2</cp:revision>
  <dcterms:created xsi:type="dcterms:W3CDTF">2023-03-26T05:24:00Z</dcterms:created>
  <dcterms:modified xsi:type="dcterms:W3CDTF">2023-03-26T05:24:00Z</dcterms:modified>
</cp:coreProperties>
</file>